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0EBF7" w14:textId="5D3F725C" w:rsidR="00D45CCC" w:rsidRPr="00C87AE5" w:rsidRDefault="00276571" w:rsidP="00D45CCC">
      <w:pPr>
        <w:pStyle w:val="Title"/>
        <w:spacing w:line="480" w:lineRule="auto"/>
        <w:jc w:val="center"/>
        <w:rPr>
          <w:color w:val="auto"/>
          <w:sz w:val="32"/>
          <w:szCs w:val="32"/>
          <w:lang w:val="en-US"/>
        </w:rPr>
      </w:pPr>
      <w:proofErr w:type="spellStart"/>
      <w:r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Lime</w:t>
      </w:r>
      <w:r w:rsidR="00522C9C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urvey</w:t>
      </w:r>
      <w:proofErr w:type="spellEnd"/>
      <w:r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questionnaire: </w:t>
      </w:r>
      <w:r w:rsidR="00F72B47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valuation of the </w:t>
      </w:r>
      <w:r w:rsidR="007D28C5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="00F72B47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mplementation of a</w:t>
      </w:r>
      <w:r w:rsidR="00522C9C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 </w:t>
      </w:r>
      <w:r w:rsidR="007D28C5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522C9C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tivity </w:t>
      </w:r>
      <w:r w:rsidR="007D28C5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522C9C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acker </w:t>
      </w:r>
      <w:r w:rsidR="00F72B47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Fitbit) by SWOT </w:t>
      </w:r>
      <w:r w:rsidR="007D28C5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F72B47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nalysis</w:t>
      </w:r>
      <w:r w:rsidR="00D45C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English translation of the original French questionnaire) </w:t>
      </w:r>
    </w:p>
    <w:p w14:paraId="1132D809" w14:textId="3AB90F50" w:rsidR="004B6A6F" w:rsidRPr="002C0B89" w:rsidRDefault="004B6A6F" w:rsidP="0022501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261652" w14:textId="77777777" w:rsidR="0022501F" w:rsidRPr="002C0B89" w:rsidRDefault="0022501F" w:rsidP="0022501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77D929" w14:textId="2AC6CA7C" w:rsidR="004B6A6F" w:rsidRPr="002C0B89" w:rsidRDefault="00F72B47" w:rsidP="00225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SWOT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(St</w:t>
      </w:r>
      <w:r w:rsidR="00A9266D" w:rsidRPr="002C0B8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engths, Weaknesses, Opportunities and Threats</w:t>
      </w:r>
      <w:r w:rsidR="00F93C42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93C42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analysis</w:t>
      </w:r>
      <w:r w:rsidR="00F93C42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are assessed against a plan, </w:t>
      </w:r>
      <w:proofErr w:type="gramStart"/>
      <w:r w:rsidRPr="002C0B89">
        <w:rPr>
          <w:rFonts w:ascii="Times New Roman" w:hAnsi="Times New Roman" w:cs="Times New Roman"/>
          <w:sz w:val="24"/>
          <w:szCs w:val="24"/>
          <w:lang w:val="en-US"/>
        </w:rPr>
        <w:t>project</w:t>
      </w:r>
      <w:proofErr w:type="gramEnd"/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or organization </w:t>
      </w:r>
      <w:r w:rsidR="004924C2" w:rsidRPr="00F05550">
        <w:rPr>
          <w:lang w:val="en-US"/>
        </w:rPr>
        <w:t xml:space="preserve">[15]. 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Stre</w:t>
      </w:r>
      <w:r w:rsidR="00A9266D" w:rsidRPr="002C0B8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gths and weaknes</w:t>
      </w:r>
      <w:r w:rsidR="00A9266D" w:rsidRPr="002C0B89">
        <w:rPr>
          <w:rFonts w:ascii="Times New Roman" w:hAnsi="Times New Roman" w:cs="Times New Roman"/>
          <w:sz w:val="24"/>
          <w:szCs w:val="24"/>
          <w:lang w:val="en-US"/>
        </w:rPr>
        <w:t>se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s are part of </w:t>
      </w:r>
      <w:r w:rsidR="00F7164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internal analysis which includes resources, capabilities, key </w:t>
      </w:r>
      <w:proofErr w:type="gramStart"/>
      <w:r w:rsidRPr="002C0B89">
        <w:rPr>
          <w:rFonts w:ascii="Times New Roman" w:hAnsi="Times New Roman" w:cs="Times New Roman"/>
          <w:sz w:val="24"/>
          <w:szCs w:val="24"/>
          <w:lang w:val="en-US"/>
        </w:rPr>
        <w:t>competencies</w:t>
      </w:r>
      <w:proofErr w:type="gramEnd"/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and competitive advantages</w:t>
      </w:r>
      <w:r w:rsidR="00D11D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24C2" w:rsidRPr="00F05550">
        <w:rPr>
          <w:lang w:val="en-US"/>
        </w:rPr>
        <w:t xml:space="preserve">[15]. 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Rather, opportunities and threats are components of external analysis, which includes the resources of competitors, the industrial environment as well the broader environment (political, ecological, sociocultural, ethical, legislative, etc.)</w:t>
      </w:r>
      <w:r w:rsidR="00D11D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24C2" w:rsidRPr="00F05550">
        <w:rPr>
          <w:lang w:val="en-US"/>
        </w:rPr>
        <w:t>[15]</w:t>
      </w:r>
      <w:r w:rsidR="00D11DE8">
        <w:rPr>
          <w:lang w:val="en-US"/>
        </w:rPr>
        <w:t>.</w:t>
      </w:r>
      <w:r w:rsidR="004924C2" w:rsidRPr="00F05550">
        <w:rPr>
          <w:lang w:val="en-US"/>
        </w:rPr>
        <w:t xml:space="preserve"> </w:t>
      </w:r>
      <w:r w:rsidR="00A9266D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The purpose of a SWOT analysis is to use knowledge of strength, weaknesses, </w:t>
      </w:r>
      <w:proofErr w:type="gramStart"/>
      <w:r w:rsidR="00A9266D" w:rsidRPr="002C0B89">
        <w:rPr>
          <w:rFonts w:ascii="Times New Roman" w:hAnsi="Times New Roman" w:cs="Times New Roman"/>
          <w:sz w:val="24"/>
          <w:szCs w:val="24"/>
          <w:lang w:val="en-US"/>
        </w:rPr>
        <w:t>opportunities</w:t>
      </w:r>
      <w:proofErr w:type="gramEnd"/>
      <w:r w:rsidR="00A9266D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and threats to formulate future strategies </w:t>
      </w:r>
      <w:r w:rsidR="00D11DE8" w:rsidRPr="00F05550">
        <w:rPr>
          <w:lang w:val="en-US"/>
        </w:rPr>
        <w:t>[15]</w:t>
      </w:r>
      <w:r w:rsidR="00D11DE8">
        <w:rPr>
          <w:lang w:val="en-US"/>
        </w:rPr>
        <w:t xml:space="preserve">. </w:t>
      </w:r>
      <w:proofErr w:type="gramStart"/>
      <w:r w:rsidR="00A9266D" w:rsidRPr="002C0B89">
        <w:rPr>
          <w:rFonts w:ascii="Times New Roman" w:hAnsi="Times New Roman" w:cs="Times New Roman"/>
          <w:sz w:val="24"/>
          <w:szCs w:val="24"/>
          <w:lang w:val="en-US"/>
        </w:rPr>
        <w:t>More</w:t>
      </w:r>
      <w:proofErr w:type="gramEnd"/>
      <w:r w:rsidR="00A9266D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specifically, the purpose of this questionnaire is to assess the components of the SWOT analysis related to the implementation of a</w:t>
      </w:r>
      <w:r w:rsidR="00333B9E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n activity tracker </w:t>
      </w:r>
      <w:r w:rsidR="00A9266D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(Fitbit) in a diabetic population in </w:t>
      </w:r>
      <w:r w:rsidR="00F7164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A9266D" w:rsidRPr="002C0B89">
        <w:rPr>
          <w:rFonts w:ascii="Times New Roman" w:hAnsi="Times New Roman" w:cs="Times New Roman"/>
          <w:sz w:val="24"/>
          <w:szCs w:val="24"/>
          <w:lang w:val="en-US"/>
        </w:rPr>
        <w:t>primary care setting.</w:t>
      </w:r>
    </w:p>
    <w:p w14:paraId="68D2D7C7" w14:textId="77777777" w:rsidR="00627A14" w:rsidRPr="002C0B89" w:rsidRDefault="00627A14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ACDDFB" w14:textId="099966FB" w:rsidR="004B6A6F" w:rsidRPr="002C0B89" w:rsidRDefault="004B6A6F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proofErr w:type="spellStart"/>
      <w:r w:rsidRPr="002C0B89">
        <w:rPr>
          <w:rFonts w:ascii="Times New Roman" w:hAnsi="Times New Roman" w:cs="Times New Roman"/>
          <w:sz w:val="24"/>
          <w:szCs w:val="24"/>
          <w:lang w:val="fr-CA"/>
        </w:rPr>
        <w:t>R</w:t>
      </w:r>
      <w:r w:rsidR="00A9266D" w:rsidRPr="002C0B89">
        <w:rPr>
          <w:rFonts w:ascii="Times New Roman" w:hAnsi="Times New Roman" w:cs="Times New Roman"/>
          <w:sz w:val="24"/>
          <w:szCs w:val="24"/>
          <w:lang w:val="fr-CA"/>
        </w:rPr>
        <w:t>e</w:t>
      </w:r>
      <w:r w:rsidRPr="002C0B89">
        <w:rPr>
          <w:rFonts w:ascii="Times New Roman" w:hAnsi="Times New Roman" w:cs="Times New Roman"/>
          <w:sz w:val="24"/>
          <w:szCs w:val="24"/>
          <w:lang w:val="fr-CA"/>
        </w:rPr>
        <w:t>f</w:t>
      </w:r>
      <w:r w:rsidR="00A9266D" w:rsidRPr="002C0B89">
        <w:rPr>
          <w:rFonts w:ascii="Times New Roman" w:hAnsi="Times New Roman" w:cs="Times New Roman"/>
          <w:sz w:val="24"/>
          <w:szCs w:val="24"/>
          <w:lang w:val="fr-CA"/>
        </w:rPr>
        <w:t>e</w:t>
      </w:r>
      <w:r w:rsidRPr="002C0B89">
        <w:rPr>
          <w:rFonts w:ascii="Times New Roman" w:hAnsi="Times New Roman" w:cs="Times New Roman"/>
          <w:sz w:val="24"/>
          <w:szCs w:val="24"/>
          <w:lang w:val="fr-CA"/>
        </w:rPr>
        <w:t>rence</w:t>
      </w:r>
      <w:r w:rsidR="0011437E">
        <w:rPr>
          <w:rFonts w:ascii="Times New Roman" w:hAnsi="Times New Roman" w:cs="Times New Roman"/>
          <w:sz w:val="24"/>
          <w:szCs w:val="24"/>
          <w:lang w:val="fr-CA"/>
        </w:rPr>
        <w:t>s</w:t>
      </w:r>
      <w:proofErr w:type="spellEnd"/>
      <w:r w:rsidRPr="002C0B89">
        <w:rPr>
          <w:rFonts w:ascii="Times New Roman" w:hAnsi="Times New Roman" w:cs="Times New Roman"/>
          <w:sz w:val="24"/>
          <w:szCs w:val="24"/>
          <w:lang w:val="fr-CA"/>
        </w:rPr>
        <w:t xml:space="preserve"> :</w:t>
      </w:r>
    </w:p>
    <w:p w14:paraId="31CCED95" w14:textId="7B009197" w:rsidR="004B6A6F" w:rsidRPr="00C7758C" w:rsidRDefault="00C7758C" w:rsidP="00C7758C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C7758C">
        <w:rPr>
          <w:sz w:val="24"/>
          <w:szCs w:val="24"/>
          <w:lang w:val="fr-CA"/>
        </w:rPr>
        <w:t>[15].</w:t>
      </w:r>
      <w:r w:rsidR="004B6A6F" w:rsidRPr="00C7758C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 w:rsidRPr="00C7758C">
        <w:rPr>
          <w:rFonts w:ascii="Times New Roman" w:hAnsi="Times New Roman" w:cs="Times New Roman"/>
          <w:sz w:val="24"/>
          <w:szCs w:val="24"/>
          <w:lang w:val="fr-CA"/>
        </w:rPr>
        <w:t>Sammut-Bonnici</w:t>
      </w:r>
      <w:proofErr w:type="spellEnd"/>
      <w:r w:rsidRPr="00C7758C">
        <w:rPr>
          <w:rFonts w:ascii="Times New Roman" w:hAnsi="Times New Roman" w:cs="Times New Roman"/>
          <w:sz w:val="24"/>
          <w:szCs w:val="24"/>
          <w:lang w:val="fr-CA"/>
        </w:rPr>
        <w:t xml:space="preserve"> T, </w:t>
      </w:r>
      <w:proofErr w:type="spellStart"/>
      <w:r w:rsidRPr="00C7758C">
        <w:rPr>
          <w:rFonts w:ascii="Times New Roman" w:hAnsi="Times New Roman" w:cs="Times New Roman"/>
          <w:sz w:val="24"/>
          <w:szCs w:val="24"/>
          <w:lang w:val="fr-CA"/>
        </w:rPr>
        <w:t>Galea</w:t>
      </w:r>
      <w:proofErr w:type="spellEnd"/>
      <w:r w:rsidRPr="00C7758C">
        <w:rPr>
          <w:rFonts w:ascii="Times New Roman" w:hAnsi="Times New Roman" w:cs="Times New Roman"/>
          <w:sz w:val="24"/>
          <w:szCs w:val="24"/>
          <w:lang w:val="fr-CA"/>
        </w:rPr>
        <w:t xml:space="preserve"> D. Volume 12. </w:t>
      </w:r>
      <w:r w:rsidRPr="00C7758C">
        <w:rPr>
          <w:rFonts w:ascii="Times New Roman" w:hAnsi="Times New Roman" w:cs="Times New Roman"/>
          <w:sz w:val="24"/>
          <w:szCs w:val="24"/>
          <w:lang w:val="en-US"/>
        </w:rPr>
        <w:t>Strategic Management: SWOT analysis. In: Wiley Encyclopedia of Management. Hoboken, New Jersey: John Wiley &amp; Sons, Inc; 2015.</w:t>
      </w:r>
    </w:p>
    <w:p w14:paraId="259B0447" w14:textId="3177D535" w:rsidR="00A9266D" w:rsidRPr="00C7758C" w:rsidRDefault="00A9266D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3B135D" w14:textId="3E62D112" w:rsidR="00C7758C" w:rsidRPr="00C7758C" w:rsidRDefault="00C7758C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FB63CC" w14:textId="1A307529" w:rsidR="00C7758C" w:rsidRPr="00C7758C" w:rsidRDefault="00C7758C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0B56AC" w14:textId="77777777" w:rsidR="00C7758C" w:rsidRPr="002C0B89" w:rsidRDefault="00C7758C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81E10B" w14:textId="0987B5CA" w:rsidR="004B6A6F" w:rsidRPr="002C0B89" w:rsidRDefault="00A9266D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There are 11 question</w:t>
      </w:r>
      <w:r w:rsidR="00A06587" w:rsidRPr="002C0B8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in this questionnaire</w:t>
      </w:r>
      <w:r w:rsidR="00F93C42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related to the </w:t>
      </w:r>
      <w:r w:rsidR="004B6A6F" w:rsidRPr="002C0B89">
        <w:rPr>
          <w:rFonts w:ascii="Times New Roman" w:hAnsi="Times New Roman" w:cs="Times New Roman"/>
          <w:sz w:val="24"/>
          <w:szCs w:val="24"/>
          <w:lang w:val="en-US"/>
        </w:rPr>
        <w:t>SWOT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="00F93C42" w:rsidRPr="002C0B8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A8A3A3" w14:textId="77777777" w:rsidR="00A9266D" w:rsidRPr="002C0B89" w:rsidRDefault="00A9266D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A349BA" w14:textId="1C51028F" w:rsidR="004B6A6F" w:rsidRPr="002C0B89" w:rsidRDefault="00A06587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1) </w:t>
      </w:r>
      <w:r w:rsidR="00A9266D" w:rsidRPr="002C0B89">
        <w:rPr>
          <w:rFonts w:ascii="Times New Roman" w:hAnsi="Times New Roman" w:cs="Times New Roman"/>
          <w:sz w:val="24"/>
          <w:szCs w:val="24"/>
          <w:lang w:val="en-US"/>
        </w:rPr>
        <w:t>How old are you</w:t>
      </w:r>
      <w:r w:rsidR="004B6A6F" w:rsidRPr="002C0B8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ADBD6ED" w14:textId="539D0B62" w:rsidR="00A06587" w:rsidRPr="002C0B89" w:rsidRDefault="00A06587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_________ years</w:t>
      </w:r>
    </w:p>
    <w:p w14:paraId="13E27418" w14:textId="77777777" w:rsidR="00627A14" w:rsidRPr="002C0B89" w:rsidRDefault="00627A14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2B0C2F" w14:textId="3EDF4F3D" w:rsidR="004B6A6F" w:rsidRPr="002C0B89" w:rsidRDefault="00A06587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2) How would you describe yourself?</w:t>
      </w:r>
    </w:p>
    <w:p w14:paraId="17EFB2BA" w14:textId="1BED2374" w:rsidR="00A06587" w:rsidRPr="002C0B89" w:rsidRDefault="00A06587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Please select only one of the following:</w:t>
      </w:r>
    </w:p>
    <w:p w14:paraId="7375E2A4" w14:textId="1EDE34B9" w:rsidR="00A06587" w:rsidRPr="002C0B89" w:rsidRDefault="00A06587" w:rsidP="0022501F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Man</w:t>
      </w:r>
    </w:p>
    <w:p w14:paraId="4D996344" w14:textId="6C5F3FCA" w:rsidR="00A06587" w:rsidRPr="002C0B89" w:rsidRDefault="00A06587" w:rsidP="0022501F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Women</w:t>
      </w:r>
    </w:p>
    <w:p w14:paraId="1D1F116F" w14:textId="5D0E95E8" w:rsidR="00A06587" w:rsidRPr="002C0B89" w:rsidRDefault="00333B9E" w:rsidP="0022501F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Ano</w:t>
      </w:r>
      <w:r w:rsidR="00A06587" w:rsidRPr="002C0B89">
        <w:rPr>
          <w:rFonts w:ascii="Times New Roman" w:hAnsi="Times New Roman" w:cs="Times New Roman"/>
          <w:sz w:val="24"/>
          <w:szCs w:val="24"/>
          <w:lang w:val="en-US"/>
        </w:rPr>
        <w:t>ther identity</w:t>
      </w:r>
    </w:p>
    <w:p w14:paraId="2D7F2617" w14:textId="77777777" w:rsidR="00627A14" w:rsidRPr="002C0B89" w:rsidRDefault="00627A14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E510FC" w14:textId="6B2B6894" w:rsidR="004B6A6F" w:rsidRPr="002C0B89" w:rsidRDefault="00A06587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3) </w:t>
      </w:r>
      <w:r w:rsidR="0022501F" w:rsidRPr="002C0B8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hat is your role in the project?</w:t>
      </w:r>
    </w:p>
    <w:p w14:paraId="025F71B6" w14:textId="6253E970" w:rsidR="00A06587" w:rsidRPr="002C0B89" w:rsidRDefault="00A06587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Please select only one of the following:</w:t>
      </w:r>
    </w:p>
    <w:p w14:paraId="35A95CA4" w14:textId="4E7022D3" w:rsidR="00160BA4" w:rsidRPr="002C0B89" w:rsidRDefault="00A06587" w:rsidP="0022501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2C0B89">
        <w:rPr>
          <w:rFonts w:ascii="Times New Roman" w:hAnsi="Times New Roman" w:cs="Times New Roman"/>
          <w:sz w:val="24"/>
          <w:szCs w:val="24"/>
          <w:lang w:val="fr-CA"/>
        </w:rPr>
        <w:t xml:space="preserve">Principal </w:t>
      </w:r>
      <w:proofErr w:type="spellStart"/>
      <w:r w:rsidRPr="002C0B89">
        <w:rPr>
          <w:rFonts w:ascii="Times New Roman" w:hAnsi="Times New Roman" w:cs="Times New Roman"/>
          <w:sz w:val="24"/>
          <w:szCs w:val="24"/>
          <w:lang w:val="fr-CA"/>
        </w:rPr>
        <w:t>investigator</w:t>
      </w:r>
      <w:proofErr w:type="spellEnd"/>
    </w:p>
    <w:p w14:paraId="3EF4DCE8" w14:textId="1EC68FAE" w:rsidR="00A06587" w:rsidRPr="002C0B89" w:rsidRDefault="00A06587" w:rsidP="0022501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2C0B89">
        <w:rPr>
          <w:rFonts w:ascii="Times New Roman" w:hAnsi="Times New Roman" w:cs="Times New Roman"/>
          <w:sz w:val="24"/>
          <w:szCs w:val="24"/>
          <w:lang w:val="fr-CA"/>
        </w:rPr>
        <w:t>Co-</w:t>
      </w:r>
      <w:proofErr w:type="spellStart"/>
      <w:r w:rsidRPr="002C0B89">
        <w:rPr>
          <w:rFonts w:ascii="Times New Roman" w:hAnsi="Times New Roman" w:cs="Times New Roman"/>
          <w:sz w:val="24"/>
          <w:szCs w:val="24"/>
          <w:lang w:val="fr-CA"/>
        </w:rPr>
        <w:t>investigator</w:t>
      </w:r>
      <w:proofErr w:type="spellEnd"/>
    </w:p>
    <w:p w14:paraId="4282C7A0" w14:textId="54FD0EF4" w:rsidR="00A06587" w:rsidRPr="002C0B89" w:rsidRDefault="00A06587" w:rsidP="0022501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2C0B89">
        <w:rPr>
          <w:rFonts w:ascii="Times New Roman" w:hAnsi="Times New Roman" w:cs="Times New Roman"/>
          <w:sz w:val="24"/>
          <w:szCs w:val="24"/>
          <w:lang w:val="fr-CA"/>
        </w:rPr>
        <w:t>Patient</w:t>
      </w:r>
    </w:p>
    <w:p w14:paraId="4916E769" w14:textId="0AA14F51" w:rsidR="00A06587" w:rsidRPr="002C0B89" w:rsidRDefault="00A06587" w:rsidP="0022501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2C0B89">
        <w:rPr>
          <w:rFonts w:ascii="Times New Roman" w:hAnsi="Times New Roman" w:cs="Times New Roman"/>
          <w:sz w:val="24"/>
          <w:szCs w:val="24"/>
          <w:lang w:val="fr-CA"/>
        </w:rPr>
        <w:t xml:space="preserve">Patient </w:t>
      </w:r>
      <w:proofErr w:type="spellStart"/>
      <w:r w:rsidRPr="002C0B89">
        <w:rPr>
          <w:rFonts w:ascii="Times New Roman" w:hAnsi="Times New Roman" w:cs="Times New Roman"/>
          <w:sz w:val="24"/>
          <w:szCs w:val="24"/>
          <w:lang w:val="fr-CA"/>
        </w:rPr>
        <w:t>partner</w:t>
      </w:r>
      <w:proofErr w:type="spellEnd"/>
    </w:p>
    <w:p w14:paraId="696C7FEF" w14:textId="289F4B57" w:rsidR="00A06587" w:rsidRPr="002C0B89" w:rsidRDefault="00A06587" w:rsidP="0022501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proofErr w:type="spellStart"/>
      <w:r w:rsidRPr="002C0B89">
        <w:rPr>
          <w:rFonts w:ascii="Times New Roman" w:hAnsi="Times New Roman" w:cs="Times New Roman"/>
          <w:sz w:val="24"/>
          <w:szCs w:val="24"/>
          <w:lang w:val="fr-CA"/>
        </w:rPr>
        <w:t>Kinesiologist</w:t>
      </w:r>
      <w:proofErr w:type="spellEnd"/>
    </w:p>
    <w:p w14:paraId="560E0B77" w14:textId="591AAD6E" w:rsidR="00A06587" w:rsidRPr="002C0B89" w:rsidRDefault="00A06587" w:rsidP="0022501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proofErr w:type="spellStart"/>
      <w:r w:rsidRPr="002C0B89">
        <w:rPr>
          <w:rFonts w:ascii="Times New Roman" w:hAnsi="Times New Roman" w:cs="Times New Roman"/>
          <w:sz w:val="24"/>
          <w:szCs w:val="24"/>
          <w:lang w:val="fr-CA"/>
        </w:rPr>
        <w:t>Research</w:t>
      </w:r>
      <w:proofErr w:type="spellEnd"/>
      <w:r w:rsidRPr="002C0B89">
        <w:rPr>
          <w:rFonts w:ascii="Times New Roman" w:hAnsi="Times New Roman" w:cs="Times New Roman"/>
          <w:sz w:val="24"/>
          <w:szCs w:val="24"/>
          <w:lang w:val="fr-CA"/>
        </w:rPr>
        <w:t xml:space="preserve"> assistant</w:t>
      </w:r>
    </w:p>
    <w:p w14:paraId="056C2E94" w14:textId="77777777" w:rsidR="00F93C42" w:rsidRPr="002C0B89" w:rsidRDefault="00F93C42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p w14:paraId="4003CC1E" w14:textId="1E005B23" w:rsidR="004B6A6F" w:rsidRPr="002C0B89" w:rsidRDefault="00A06587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4) Does the project have any </w:t>
      </w:r>
      <w:r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strengths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? If so, what are they</w:t>
      </w:r>
      <w:r w:rsidR="00522C9C" w:rsidRPr="002C0B89">
        <w:rPr>
          <w:rFonts w:ascii="Times New Roman" w:hAnsi="Times New Roman" w:cs="Times New Roman"/>
          <w:sz w:val="24"/>
          <w:szCs w:val="24"/>
          <w:lang w:val="en-US"/>
        </w:rPr>
        <w:t>? P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lease write your answer </w:t>
      </w:r>
      <w:r w:rsidR="00522C9C" w:rsidRPr="002C0B89">
        <w:rPr>
          <w:rFonts w:ascii="Times New Roman" w:hAnsi="Times New Roman" w:cs="Times New Roman"/>
          <w:sz w:val="24"/>
          <w:szCs w:val="24"/>
          <w:lang w:val="en-US"/>
        </w:rPr>
        <w:t>below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8BE9978" w14:textId="7FC951D6" w:rsidR="00A06587" w:rsidRPr="002C0B89" w:rsidRDefault="00A06587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</w:t>
      </w:r>
    </w:p>
    <w:p w14:paraId="2A4FCA4A" w14:textId="363307B4" w:rsidR="00276571" w:rsidRPr="002C0B89" w:rsidRDefault="00276571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014597" w14:textId="77777777" w:rsidR="0022501F" w:rsidRPr="002C0B89" w:rsidRDefault="0022501F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359C8E" w14:textId="560ECC04" w:rsidR="004B6A6F" w:rsidRPr="002C0B89" w:rsidRDefault="00276571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5) Does the project have any </w:t>
      </w:r>
      <w:r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weaknesses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? If so, what are they</w:t>
      </w:r>
      <w:r w:rsidR="00522C9C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Please write your answer </w:t>
      </w:r>
      <w:r w:rsidR="00522C9C" w:rsidRPr="002C0B89">
        <w:rPr>
          <w:rFonts w:ascii="Times New Roman" w:hAnsi="Times New Roman" w:cs="Times New Roman"/>
          <w:sz w:val="24"/>
          <w:szCs w:val="24"/>
          <w:lang w:val="en-US"/>
        </w:rPr>
        <w:t>below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5F44E293" w14:textId="4A3A6123" w:rsidR="00276571" w:rsidRPr="002C0B89" w:rsidRDefault="00276571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</w:t>
      </w:r>
    </w:p>
    <w:p w14:paraId="09C3BFDE" w14:textId="77777777" w:rsidR="0064784C" w:rsidRPr="002C0B89" w:rsidRDefault="0064784C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C4723E" w14:textId="0031417E" w:rsidR="004B6A6F" w:rsidRPr="002C0B89" w:rsidRDefault="00276571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6) Knowing that the first objective of the study was to assess the feasibility of implementing </w:t>
      </w:r>
      <w:r w:rsidR="00522C9C" w:rsidRPr="002C0B89">
        <w:rPr>
          <w:rFonts w:ascii="Times New Roman" w:hAnsi="Times New Roman" w:cs="Times New Roman"/>
          <w:sz w:val="24"/>
          <w:szCs w:val="24"/>
          <w:lang w:val="en-US"/>
        </w:rPr>
        <w:t>an activity tracker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(Fitbit Charge HR watch) in primary care, has this objective</w:t>
      </w:r>
      <w:r w:rsidR="00333B9E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been achieved? Why?</w:t>
      </w:r>
    </w:p>
    <w:p w14:paraId="3A733A6C" w14:textId="7CAA2D13" w:rsidR="00276571" w:rsidRPr="002C0B89" w:rsidRDefault="00276571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Please write your ans</w:t>
      </w:r>
      <w:r w:rsidR="00F93C42" w:rsidRPr="002C0B89">
        <w:rPr>
          <w:rFonts w:ascii="Times New Roman" w:hAnsi="Times New Roman" w:cs="Times New Roman"/>
          <w:sz w:val="24"/>
          <w:szCs w:val="24"/>
          <w:lang w:val="en-US"/>
        </w:rPr>
        <w:t>wer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D28C5" w:rsidRPr="002C0B89">
        <w:rPr>
          <w:rFonts w:ascii="Times New Roman" w:hAnsi="Times New Roman" w:cs="Times New Roman"/>
          <w:sz w:val="24"/>
          <w:szCs w:val="24"/>
          <w:lang w:val="en-US"/>
        </w:rPr>
        <w:t>below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66E083FE" w14:textId="3CAD4FDC" w:rsidR="00276571" w:rsidRPr="002C0B89" w:rsidRDefault="00276571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0B89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</w:t>
      </w:r>
    </w:p>
    <w:p w14:paraId="175FB208" w14:textId="77777777" w:rsidR="0064784C" w:rsidRPr="002C0B89" w:rsidRDefault="0064784C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48C0B8" w14:textId="461B5FE6" w:rsidR="004B6A6F" w:rsidRPr="002C0B89" w:rsidRDefault="00F93C42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7) Knowing that the second objective was to assess the impact of a</w:t>
      </w:r>
      <w:r w:rsidR="007D28C5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n activity tracker 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on physical activity and cardiometabolic risk variables, has this objective been achieved? Why?</w:t>
      </w:r>
    </w:p>
    <w:p w14:paraId="608DCED8" w14:textId="233ADD63" w:rsidR="00F93C42" w:rsidRPr="002C0B89" w:rsidRDefault="00F93C42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Please write your answer </w:t>
      </w:r>
      <w:r w:rsidR="007D28C5" w:rsidRPr="002C0B89">
        <w:rPr>
          <w:rFonts w:ascii="Times New Roman" w:hAnsi="Times New Roman" w:cs="Times New Roman"/>
          <w:sz w:val="24"/>
          <w:szCs w:val="24"/>
          <w:lang w:val="en-US"/>
        </w:rPr>
        <w:t>below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15B91BCD" w14:textId="50211FAD" w:rsidR="00F93C42" w:rsidRPr="002C0B89" w:rsidRDefault="00F93C42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0B89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0D2E4DFF" w14:textId="5FDD8416" w:rsidR="00F93C42" w:rsidRPr="002C0B89" w:rsidRDefault="00F93C42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0B89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351635D3" w14:textId="77777777" w:rsidR="0064784C" w:rsidRPr="002C0B89" w:rsidRDefault="0064784C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6FD596" w14:textId="61554C6F" w:rsidR="004B6A6F" w:rsidRPr="002C0B89" w:rsidRDefault="00AE3A92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8) Did you encounter any </w:t>
      </w:r>
      <w:r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arrier 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(s) and/or element (s) that were </w:t>
      </w:r>
      <w:r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harmful/threatful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during the intervention? Wh</w:t>
      </w:r>
      <w:r w:rsidR="006C1018" w:rsidRPr="002C0B89">
        <w:rPr>
          <w:rFonts w:ascii="Times New Roman" w:hAnsi="Times New Roman" w:cs="Times New Roman"/>
          <w:sz w:val="24"/>
          <w:szCs w:val="24"/>
          <w:lang w:val="en-US"/>
        </w:rPr>
        <w:t>ich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component (s)?</w:t>
      </w:r>
    </w:p>
    <w:p w14:paraId="6C47FA9F" w14:textId="20621F49" w:rsidR="00AE3A92" w:rsidRPr="002C0B89" w:rsidRDefault="00AE3A92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Please write your answer </w:t>
      </w:r>
      <w:r w:rsidR="007D28C5" w:rsidRPr="002C0B89">
        <w:rPr>
          <w:rFonts w:ascii="Times New Roman" w:hAnsi="Times New Roman" w:cs="Times New Roman"/>
          <w:sz w:val="24"/>
          <w:szCs w:val="24"/>
          <w:lang w:val="en-US"/>
        </w:rPr>
        <w:t>below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2066A3F1" w14:textId="21C907F7" w:rsidR="00AE3A92" w:rsidRPr="002C0B89" w:rsidRDefault="00AE3A92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</w:t>
      </w:r>
    </w:p>
    <w:p w14:paraId="1CAC29E6" w14:textId="38435996" w:rsidR="00AE3A92" w:rsidRPr="002C0B89" w:rsidRDefault="00AE3A92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</w:t>
      </w:r>
    </w:p>
    <w:p w14:paraId="13D00BC3" w14:textId="77777777" w:rsidR="00AE3A92" w:rsidRPr="002C0B89" w:rsidRDefault="00AE3A92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A29707" w14:textId="0812DB1F" w:rsidR="00AE3A92" w:rsidRPr="002C0B89" w:rsidRDefault="00AE3A92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lastRenderedPageBreak/>
        <w:t>9) Is</w:t>
      </w:r>
      <w:r w:rsidR="007D28C5" w:rsidRPr="002C0B89">
        <w:rPr>
          <w:rFonts w:ascii="Times New Roman" w:hAnsi="Times New Roman" w:cs="Times New Roman"/>
          <w:sz w:val="24"/>
          <w:szCs w:val="24"/>
          <w:lang w:val="en-US"/>
        </w:rPr>
        <w:t>/are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there any component (s) that facilitated the intervention</w:t>
      </w:r>
      <w:r w:rsidR="00036F1F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in primary care and</w:t>
      </w:r>
      <w:r w:rsidR="006C1018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that could be</w:t>
      </w:r>
      <w:r w:rsidR="00036F1F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1018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taken as an </w:t>
      </w:r>
      <w:r w:rsidR="00036F1F" w:rsidRPr="002C0B89">
        <w:rPr>
          <w:rFonts w:ascii="Times New Roman" w:hAnsi="Times New Roman" w:cs="Times New Roman"/>
          <w:b/>
          <w:bCs/>
          <w:sz w:val="24"/>
          <w:szCs w:val="24"/>
          <w:lang w:val="en-US"/>
        </w:rPr>
        <w:t>opportunity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? Wh</w:t>
      </w:r>
      <w:r w:rsidR="006C1018" w:rsidRPr="002C0B89">
        <w:rPr>
          <w:rFonts w:ascii="Times New Roman" w:hAnsi="Times New Roman" w:cs="Times New Roman"/>
          <w:sz w:val="24"/>
          <w:szCs w:val="24"/>
          <w:lang w:val="en-US"/>
        </w:rPr>
        <w:t>ich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6F1F" w:rsidRPr="002C0B89">
        <w:rPr>
          <w:rFonts w:ascii="Times New Roman" w:hAnsi="Times New Roman" w:cs="Times New Roman"/>
          <w:sz w:val="24"/>
          <w:szCs w:val="24"/>
          <w:lang w:val="en-US"/>
        </w:rPr>
        <w:t>component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(s)</w:t>
      </w:r>
      <w:r w:rsidR="00036F1F" w:rsidRPr="002C0B8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7E49C0A9" w14:textId="566CDFDE" w:rsidR="00AE3A92" w:rsidRPr="002C0B89" w:rsidRDefault="00AE3A92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Please write your answer </w:t>
      </w:r>
      <w:r w:rsidR="007D28C5" w:rsidRPr="002C0B89">
        <w:rPr>
          <w:rFonts w:ascii="Times New Roman" w:hAnsi="Times New Roman" w:cs="Times New Roman"/>
          <w:sz w:val="24"/>
          <w:szCs w:val="24"/>
          <w:lang w:val="en-US"/>
        </w:rPr>
        <w:t>below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6E711BD6" w14:textId="0AD09494" w:rsidR="00AE3A92" w:rsidRPr="002C0B89" w:rsidRDefault="00AE3A92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0B89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61A0D318" w14:textId="7EE0B75F" w:rsidR="00AE3A92" w:rsidRPr="002C0B89" w:rsidRDefault="00AE3A92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0B89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1A61B99B" w14:textId="77777777" w:rsidR="00160BA4" w:rsidRPr="002C0B89" w:rsidRDefault="00160BA4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32A3F5" w14:textId="0CB3D361" w:rsidR="00036F1F" w:rsidRPr="002C0B89" w:rsidRDefault="00036F1F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10) Do you think a</w:t>
      </w:r>
      <w:r w:rsidR="007D28C5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n activity tracker 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such as the one used in this study could be integrated into the follow-up of </w:t>
      </w:r>
      <w:r w:rsidR="007D28C5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patients in 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primary care? Why</w:t>
      </w:r>
      <w:r w:rsidR="0022501F" w:rsidRPr="002C0B89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2EAFBFA" w14:textId="69C0E62F" w:rsidR="00036F1F" w:rsidRPr="002C0B89" w:rsidRDefault="00036F1F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Please write your answer </w:t>
      </w:r>
      <w:r w:rsidR="007D28C5" w:rsidRPr="002C0B89">
        <w:rPr>
          <w:rFonts w:ascii="Times New Roman" w:hAnsi="Times New Roman" w:cs="Times New Roman"/>
          <w:sz w:val="24"/>
          <w:szCs w:val="24"/>
          <w:lang w:val="en-US"/>
        </w:rPr>
        <w:t>below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6BD18DAB" w14:textId="7302BF9C" w:rsidR="00036F1F" w:rsidRPr="002C0B89" w:rsidRDefault="00036F1F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0B89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6134CFE1" w14:textId="4B7DB6C3" w:rsidR="00036F1F" w:rsidRPr="002C0B89" w:rsidRDefault="00036F1F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0B89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5CCD09D1" w14:textId="77777777" w:rsidR="00160BA4" w:rsidRPr="002C0B89" w:rsidRDefault="00160BA4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86265C" w14:textId="00C39B38" w:rsidR="004B6A6F" w:rsidRPr="002C0B89" w:rsidRDefault="00036F1F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11) What could be improved in a future intervention to optimize the implantation of </w:t>
      </w:r>
      <w:r w:rsidR="007D28C5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a similar technological device 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F7164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>primary care setting?</w:t>
      </w:r>
    </w:p>
    <w:p w14:paraId="60653A2F" w14:textId="77777777" w:rsidR="0022501F" w:rsidRPr="002C0B89" w:rsidRDefault="0022501F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F86BF1" w14:textId="760218F2" w:rsidR="0022501F" w:rsidRPr="002C0B89" w:rsidRDefault="0022501F" w:rsidP="002250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Please write your answer </w:t>
      </w:r>
      <w:r w:rsidR="007D28C5" w:rsidRPr="002C0B89">
        <w:rPr>
          <w:rFonts w:ascii="Times New Roman" w:hAnsi="Times New Roman" w:cs="Times New Roman"/>
          <w:sz w:val="24"/>
          <w:szCs w:val="24"/>
          <w:lang w:val="en-US"/>
        </w:rPr>
        <w:t>below</w:t>
      </w:r>
      <w:r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7651C8AD" w14:textId="30D930AE" w:rsidR="0022501F" w:rsidRPr="002C0B89" w:rsidRDefault="0022501F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0B89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39D2E74B" w14:textId="172D54E3" w:rsidR="0022501F" w:rsidRPr="002C0B89" w:rsidRDefault="0022501F" w:rsidP="002250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C0B89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7B7A9659" w14:textId="77777777" w:rsidR="00160BA4" w:rsidRPr="002C0B89" w:rsidRDefault="00160BA4" w:rsidP="0022501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36591EF" w14:textId="740D53DE" w:rsidR="004B6A6F" w:rsidRPr="002C0B89" w:rsidRDefault="00036F1F" w:rsidP="0022501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0B89">
        <w:rPr>
          <w:rFonts w:ascii="Times New Roman" w:hAnsi="Times New Roman" w:cs="Times New Roman"/>
          <w:sz w:val="24"/>
          <w:szCs w:val="24"/>
        </w:rPr>
        <w:t>Submit your questionnaire</w:t>
      </w:r>
    </w:p>
    <w:p w14:paraId="3E5767A8" w14:textId="3A30632F" w:rsidR="00036F1F" w:rsidRPr="002C0B89" w:rsidRDefault="00036F1F" w:rsidP="0022501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A1C561D" w14:textId="7BEF458E" w:rsidR="00036F1F" w:rsidRPr="002C0B89" w:rsidRDefault="00036F1F" w:rsidP="0022501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C0B89">
        <w:rPr>
          <w:rFonts w:ascii="Times New Roman" w:hAnsi="Times New Roman" w:cs="Times New Roman"/>
          <w:sz w:val="24"/>
          <w:szCs w:val="24"/>
          <w:lang w:val="en-US"/>
        </w:rPr>
        <w:t>Thank you for completing this</w:t>
      </w:r>
      <w:r w:rsidR="0022501F" w:rsidRPr="002C0B89">
        <w:rPr>
          <w:rFonts w:ascii="Times New Roman" w:hAnsi="Times New Roman" w:cs="Times New Roman"/>
          <w:sz w:val="24"/>
          <w:szCs w:val="24"/>
          <w:lang w:val="en-US"/>
        </w:rPr>
        <w:t xml:space="preserve"> questionnaire.</w:t>
      </w:r>
    </w:p>
    <w:sectPr w:rsidR="00036F1F" w:rsidRPr="002C0B89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A3672" w14:textId="77777777" w:rsidR="008C0622" w:rsidRDefault="008C0622" w:rsidP="00F93C42">
      <w:r>
        <w:separator/>
      </w:r>
    </w:p>
  </w:endnote>
  <w:endnote w:type="continuationSeparator" w:id="0">
    <w:p w14:paraId="21B44393" w14:textId="77777777" w:rsidR="008C0622" w:rsidRDefault="008C0622" w:rsidP="00F93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39328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7AACA1" w14:textId="0A369A1B" w:rsidR="00F93C42" w:rsidRDefault="00F93C42" w:rsidP="00FF63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3DC351" w14:textId="77777777" w:rsidR="00F93C42" w:rsidRDefault="00F93C42" w:rsidP="00F93C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114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88CA43" w14:textId="7D873581" w:rsidR="00F93C42" w:rsidRDefault="00F93C42" w:rsidP="00FF63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D5DCEA" w14:textId="77777777" w:rsidR="00F93C42" w:rsidRDefault="00F93C42" w:rsidP="00F93C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1B2EB" w14:textId="77777777" w:rsidR="008C0622" w:rsidRDefault="008C0622" w:rsidP="00F93C42">
      <w:r>
        <w:separator/>
      </w:r>
    </w:p>
  </w:footnote>
  <w:footnote w:type="continuationSeparator" w:id="0">
    <w:p w14:paraId="031A275B" w14:textId="77777777" w:rsidR="008C0622" w:rsidRDefault="008C0622" w:rsidP="00F93C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370C5"/>
    <w:multiLevelType w:val="hybridMultilevel"/>
    <w:tmpl w:val="EBCEFAE2"/>
    <w:lvl w:ilvl="0" w:tplc="708C2B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0432AF"/>
    <w:multiLevelType w:val="hybridMultilevel"/>
    <w:tmpl w:val="7D94FCCE"/>
    <w:lvl w:ilvl="0" w:tplc="3586D7A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EF2B01"/>
    <w:multiLevelType w:val="hybridMultilevel"/>
    <w:tmpl w:val="F59AB5FA"/>
    <w:lvl w:ilvl="0" w:tplc="4FFAC1A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863891">
    <w:abstractNumId w:val="0"/>
  </w:num>
  <w:num w:numId="2" w16cid:durableId="1222206300">
    <w:abstractNumId w:val="1"/>
  </w:num>
  <w:num w:numId="3" w16cid:durableId="11739600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A6F"/>
    <w:rsid w:val="00036F1F"/>
    <w:rsid w:val="0011437E"/>
    <w:rsid w:val="00160BA4"/>
    <w:rsid w:val="001C4B51"/>
    <w:rsid w:val="0020711F"/>
    <w:rsid w:val="00221A52"/>
    <w:rsid w:val="0022501F"/>
    <w:rsid w:val="00276571"/>
    <w:rsid w:val="002C0B89"/>
    <w:rsid w:val="00333B9E"/>
    <w:rsid w:val="004924C2"/>
    <w:rsid w:val="004B6A6F"/>
    <w:rsid w:val="004C448C"/>
    <w:rsid w:val="00522C9C"/>
    <w:rsid w:val="00627A14"/>
    <w:rsid w:val="00645DCB"/>
    <w:rsid w:val="0064784C"/>
    <w:rsid w:val="006C1018"/>
    <w:rsid w:val="006D7D3D"/>
    <w:rsid w:val="006F2CD6"/>
    <w:rsid w:val="006F653F"/>
    <w:rsid w:val="0076647E"/>
    <w:rsid w:val="007D28C5"/>
    <w:rsid w:val="0080039F"/>
    <w:rsid w:val="008C0622"/>
    <w:rsid w:val="00A06587"/>
    <w:rsid w:val="00A9266D"/>
    <w:rsid w:val="00AE3A92"/>
    <w:rsid w:val="00AE5F69"/>
    <w:rsid w:val="00BF6EFD"/>
    <w:rsid w:val="00C7758C"/>
    <w:rsid w:val="00D11DE8"/>
    <w:rsid w:val="00D349ED"/>
    <w:rsid w:val="00D45CCC"/>
    <w:rsid w:val="00D87F48"/>
    <w:rsid w:val="00F71644"/>
    <w:rsid w:val="00F72B47"/>
    <w:rsid w:val="00F746CB"/>
    <w:rsid w:val="00F93C42"/>
    <w:rsid w:val="00FE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CFCD8"/>
  <w15:chartTrackingRefBased/>
  <w15:docId w15:val="{0B80DEDE-1C6A-C740-9035-606A3A9F2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26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266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065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93C4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3C42"/>
  </w:style>
  <w:style w:type="character" w:styleId="PageNumber">
    <w:name w:val="page number"/>
    <w:basedOn w:val="DefaultParagraphFont"/>
    <w:uiPriority w:val="99"/>
    <w:semiHidden/>
    <w:unhideWhenUsed/>
    <w:rsid w:val="00F93C42"/>
  </w:style>
  <w:style w:type="paragraph" w:styleId="Revision">
    <w:name w:val="Revision"/>
    <w:hidden/>
    <w:uiPriority w:val="99"/>
    <w:semiHidden/>
    <w:rsid w:val="00522C9C"/>
  </w:style>
  <w:style w:type="character" w:styleId="CommentReference">
    <w:name w:val="annotation reference"/>
    <w:basedOn w:val="DefaultParagraphFont"/>
    <w:uiPriority w:val="99"/>
    <w:semiHidden/>
    <w:unhideWhenUsed/>
    <w:rsid w:val="00522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C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C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C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C9C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45CC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fr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45CC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fr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0593A11-E583-054A-A936-01B1215CC045}">
  <we:reference id="f518cb36-c901-4d52-a9e7-4331342e485d" version="1.2.0.0" store="EXCatalog" storeType="EXCatalog"/>
  <we:alternateReferences>
    <we:reference id="WA200001011" version="1.2.0.0" store="fr-CA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42</Words>
  <Characters>3661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Pelletier (CHU-EXT_ULAVAL)</dc:creator>
  <cp:keywords/>
  <dc:description/>
  <cp:lastModifiedBy>Monica Alpizar</cp:lastModifiedBy>
  <cp:revision>3</cp:revision>
  <dcterms:created xsi:type="dcterms:W3CDTF">2023-03-07T16:22:00Z</dcterms:created>
  <dcterms:modified xsi:type="dcterms:W3CDTF">2023-03-07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2-05-27T11:52:01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e4f749ad-b24a-4108-bd5b-0d4af198f812</vt:lpwstr>
  </property>
  <property fmtid="{D5CDD505-2E9C-101B-9397-08002B2CF9AE}" pid="8" name="MSIP_Label_6a7d8d5d-78e2-4a62-9fcd-016eb5e4c57c_ContentBits">
    <vt:lpwstr>0</vt:lpwstr>
  </property>
  <property fmtid="{D5CDD505-2E9C-101B-9397-08002B2CF9AE}" pid="9" name="grammarly_documentId">
    <vt:lpwstr>documentId_5308</vt:lpwstr>
  </property>
  <property fmtid="{D5CDD505-2E9C-101B-9397-08002B2CF9AE}" pid="10" name="grammarly_documentContext">
    <vt:lpwstr>{"goals":[],"domain":"general","emotions":[],"dialect":"american"}</vt:lpwstr>
  </property>
</Properties>
</file>